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EAAF5" w14:textId="4480495C" w:rsidR="002E4A68" w:rsidRPr="002E4A68" w:rsidRDefault="002E4A68" w:rsidP="00AA6AC4">
      <w:pPr>
        <w:shd w:val="clear" w:color="auto" w:fill="F6F6F6"/>
        <w:rPr>
          <w:rFonts w:ascii="Segoe UI" w:eastAsia="Times New Roman" w:hAnsi="Segoe UI" w:cs="Segoe UI"/>
          <w:color w:val="212121"/>
          <w:lang w:val="en-US" w:eastAsia="en-GB"/>
        </w:rPr>
      </w:pPr>
      <w:r w:rsidRPr="002E4A68">
        <w:rPr>
          <w:rFonts w:ascii="Segoe UI" w:eastAsia="Times New Roman" w:hAnsi="Segoe UI" w:cs="Segoe UI"/>
          <w:color w:val="212121"/>
          <w:lang w:val="en-US" w:eastAsia="en-GB"/>
        </w:rPr>
        <w:t xml:space="preserve">Table </w:t>
      </w:r>
      <w:r w:rsidR="00D41EEB">
        <w:rPr>
          <w:rFonts w:ascii="Segoe UI" w:eastAsia="Times New Roman" w:hAnsi="Segoe UI" w:cs="Segoe UI"/>
          <w:color w:val="212121"/>
          <w:lang w:val="en-US" w:eastAsia="en-GB"/>
        </w:rPr>
        <w:t>S</w:t>
      </w:r>
      <w:r w:rsidRPr="002E4A68">
        <w:rPr>
          <w:rFonts w:ascii="Segoe UI" w:eastAsia="Times New Roman" w:hAnsi="Segoe UI" w:cs="Segoe UI"/>
          <w:color w:val="212121"/>
          <w:lang w:val="en-US" w:eastAsia="en-GB"/>
        </w:rPr>
        <w:t>1. Det</w:t>
      </w:r>
      <w:r>
        <w:rPr>
          <w:rFonts w:ascii="Segoe UI" w:eastAsia="Times New Roman" w:hAnsi="Segoe UI" w:cs="Segoe UI"/>
          <w:color w:val="212121"/>
          <w:lang w:val="en-US" w:eastAsia="en-GB"/>
        </w:rPr>
        <w:t xml:space="preserve">ails on the PubMed search </w:t>
      </w:r>
    </w:p>
    <w:p w14:paraId="27644CE9" w14:textId="77777777" w:rsidR="002E4A68" w:rsidRDefault="002E4A68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</w:p>
    <w:p w14:paraId="62A6E0B9" w14:textId="57C122E3" w:rsidR="00AA6AC4" w:rsidRDefault="00AA6AC4" w:rsidP="00AA6AC4">
      <w:pPr>
        <w:shd w:val="clear" w:color="auto" w:fill="F6F6F6"/>
        <w:rPr>
          <w:rFonts w:ascii="Segoe UI" w:eastAsia="Times New Roman" w:hAnsi="Segoe UI" w:cs="Segoe UI"/>
          <w:b/>
          <w:bCs/>
          <w:color w:val="212121"/>
          <w:lang w:eastAsia="en-GB"/>
        </w:rPr>
      </w:pPr>
      <w:r w:rsidRPr="00AA6AC4">
        <w:rPr>
          <w:rFonts w:ascii="Segoe UI" w:eastAsia="Times New Roman" w:hAnsi="Segoe UI" w:cs="Segoe UI"/>
          <w:color w:val="212121"/>
          <w:lang w:eastAsia="en-GB"/>
        </w:rPr>
        <w:t>Search: </w:t>
      </w: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 xml:space="preserve">((((economic analy*) OR (cost analy*) OR (cost benefit*) OR (cost utility) OR (cost effectiveness) OR (economic evaluation))) </w:t>
      </w:r>
    </w:p>
    <w:p w14:paraId="4AACFADF" w14:textId="77777777" w:rsidR="00AA6AC4" w:rsidRDefault="00AA6AC4" w:rsidP="00AA6AC4">
      <w:pPr>
        <w:shd w:val="clear" w:color="auto" w:fill="F6F6F6"/>
        <w:rPr>
          <w:rFonts w:ascii="Segoe UI" w:eastAsia="Times New Roman" w:hAnsi="Segoe UI" w:cs="Segoe UI"/>
          <w:b/>
          <w:bCs/>
          <w:color w:val="212121"/>
          <w:lang w:eastAsia="en-GB"/>
        </w:rPr>
      </w:pPr>
    </w:p>
    <w:p w14:paraId="35487CF0" w14:textId="77777777" w:rsidR="00AA6AC4" w:rsidRDefault="00AA6AC4" w:rsidP="00AA6AC4">
      <w:pPr>
        <w:shd w:val="clear" w:color="auto" w:fill="F6F6F6"/>
        <w:rPr>
          <w:rFonts w:ascii="Segoe UI" w:eastAsia="Times New Roman" w:hAnsi="Segoe UI" w:cs="Segoe UI"/>
          <w:b/>
          <w:bCs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 xml:space="preserve">AND (((muskuloskeletal) OR (chirur*) OR (orthop*) OR (osteoarthritis) OR (back pain)))) </w:t>
      </w:r>
    </w:p>
    <w:p w14:paraId="1695FA9E" w14:textId="77777777" w:rsidR="00AA6AC4" w:rsidRDefault="00AA6AC4" w:rsidP="00AA6AC4">
      <w:pPr>
        <w:shd w:val="clear" w:color="auto" w:fill="F6F6F6"/>
        <w:rPr>
          <w:rFonts w:ascii="Segoe UI" w:eastAsia="Times New Roman" w:hAnsi="Segoe UI" w:cs="Segoe UI"/>
          <w:b/>
          <w:bCs/>
          <w:color w:val="212121"/>
          <w:lang w:eastAsia="en-GB"/>
        </w:rPr>
      </w:pPr>
    </w:p>
    <w:p w14:paraId="76B7A2E0" w14:textId="12BC36C6" w:rsidR="00AA6AC4" w:rsidRDefault="00AA6AC4" w:rsidP="00AA6AC4">
      <w:pPr>
        <w:shd w:val="clear" w:color="auto" w:fill="F6F6F6"/>
        <w:rPr>
          <w:rFonts w:ascii="Segoe UI" w:eastAsia="Times New Roman" w:hAnsi="Segoe UI" w:cs="Segoe UI"/>
          <w:b/>
          <w:bCs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AND (((orthopaedic rehabilitation) OR (physical rehabilitation) OR (exercise therap*) OR (conservative therap*) OR (conservative management) OR (conservative treatment) OR (exercise training) OR (physiotherap*)))</w:t>
      </w:r>
    </w:p>
    <w:p w14:paraId="598E0652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</w:p>
    <w:p w14:paraId="7DF058B1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color w:val="212121"/>
          <w:lang w:eastAsia="en-GB"/>
        </w:rPr>
        <w:t xml:space="preserve">((("economical"[All Fields] OR "economics"[MeSH Terms] OR "economics"[All Fields] OR "economic"[All Fields] OR "economically"[All Fields] OR "economics"[MeSH Subheading] OR "economization"[All Fields] OR "economize"[All Fields] OR "economized"[All Fields] OR "economizes"[All Fields] OR "economizing"[All Fields]) AND "analy*"[All Fields]) OR (("economics"[MeSH Subheading] OR "economics"[All Fields] OR "cost"[All Fields] OR "costs and cost analysis"[MeSH Terms] OR ("costs"[All Fields] AND "cost"[All Fields] AND "analysis"[All Fields]) OR "costs and cost analysis"[All Fields]) AND "analy*"[All Fields]) OR (("economics"[MeSH Subheading] OR "economics"[All Fields] OR "cost"[All Fields] OR "costs and cost analysis"[MeSH Terms] OR ("costs"[All Fields] AND "cost"[All Fields] AND "analysis"[All Fields]) OR "costs and cost analysis"[All Fields]) AND "benefit*"[All Fields]) OR (("economics"[MeSH Subheading] OR "economics"[All Fields] OR "cost"[All Fields] OR "costs and cost analysis"[MeSH Terms] OR ("costs"[All Fields] AND "cost"[All Fields] AND "analysis"[All Fields]) OR "costs and cost analysis"[All Fields]) AND ("statistics and numerical data"[MeSH Subheading] OR ("statistics"[All Fields] AND "numerical"[All Fields] AND "data"[All Fields]) OR "statistics and numerical data"[All Fields] OR 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)) OR ("cost benefit analysis"[MeSH Terms] OR ("cost benefit"[All Fields] AND "analysis"[All Fields]) OR "cost benefit analysis"[All Fields] OR ("cost"[All Fields] AND "effectiveness"[All Fields]) OR "cost effectiveness"[All Fields]) OR ("cost benefit analysis"[MeSH Terms] OR ("cost benefit"[All Fields] AND "analysis"[All Fields]) OR "cost benefit analysis"[All Fields] OR ("economic"[All Fields] AND "evaluation"[All Fields]) OR "economic evaluation"[All Fields])) AND ("muskuloskeletal"[All Fields] OR "chirur*"[All Fields] OR "orthop*"[All Fields] OR ("osteoarthritis"[MeSH Terms] OR "osteoarthritis"[All Fields] OR "osteoarthritides"[All Fields]) OR ("back pain"[MeSH Terms] OR ("back"[All Fields] AND "pain"[All Fields]) OR "back pain"[All Fields])) AND ((("orthopaedic"[All Fields] OR "orthopedics"[MeSH Terms] OR "orthopedics"[All </w:t>
      </w:r>
      <w:r w:rsidRPr="00AA6AC4">
        <w:rPr>
          <w:rFonts w:ascii="Segoe UI" w:eastAsia="Times New Roman" w:hAnsi="Segoe UI" w:cs="Segoe UI"/>
          <w:color w:val="212121"/>
          <w:lang w:eastAsia="en-GB"/>
        </w:rPr>
        <w:lastRenderedPageBreak/>
        <w:t>Fields] OR "orthopedic"[All Fields] OR "orthopaedical"[All Fields] OR "orthopedical"[All Fields] OR "orthopaedics"[All Fields]) AND ("rehabilitant"[All Fields] OR "rehabilitants"[All Fields] OR "rehabilitate"[All Fields] OR "rehabilitated"[All Fields] OR "rehabilitates"[All Fields] OR "rehabilitating"[All Fields] OR "rehabilitation"[MeSH Terms] OR "rehabilitation"[All Fields] OR "rehabilitations"[All Fields] OR "rehabilitative"[All Fields] OR "rehabilitation"[MeSH Subheading] OR "rehabilitation s"[All Fields] OR "rehabilitational"[All Fields] OR "rehabilitator"[All Fields] OR "rehabilitators"[All Fields])) OR (("physical examination"[MeSH Terms] OR ("physical"[All Fields] AND "examination"[All Fields]) OR "physical examination"[All Fields] OR "physical"[All Fields] OR "physically"[All Fields] OR "physicals"[All Fields]) AND ("rehabilitant"[All Fields] OR "rehabilitants"[All Fields] OR "rehabilitate"[All Fields] OR "rehabilitated"[All Fields] OR "rehabilitates"[All Fields] OR "rehabilitating"[All Fields] OR "rehabilitation"[MeSH Terms] OR "rehabilitation"[All Fields] OR "rehabilitations"[All Fields] OR "rehabilitative"[All Fields] OR "rehabilitation"[MeSH Subheading] OR "rehabilitation s"[All Fields] OR "rehabilitational"[All Fields] OR "rehabilitator"[All Fields] OR "rehabilitators"[All Fields])) OR (("exercise"[MeSH Terms] OR "exercise"[All Fields] OR "exercises"[All Fields] OR "exercise therapy"[MeSH Terms] OR ("exercise"[All Fields] AND "therapy"[All Fields]) OR "exercise therapy"[All Fields] OR "exercise s"[All Fields] OR "exercised"[All Fields] OR "exerciser"[All Fields] OR "exercisers"[All Fields] OR "exercising"[All Fields]) AND "therap*"[All Fields]) OR (("conservancies"[All Fields] OR "conservancy"[All Fields] OR "conservancy s"[All Fields] OR "conservation"[All Fields] OR "conservational"[All Fields] OR "conservations"[All Fields] OR "conservative"[All Fields] OR "conservatively"[All Fields] OR "conservatives"[All Fields] OR "conserve"[All Fields] OR "conserved"[All Fields] OR "conserves"[All Fields] OR "conserving"[All Fields]) AND "therap*"[All Fields]) OR ("conservative treatment"[MeSH Terms] OR ("conservative"[All Fields] AND "treatment"[All Fields]) OR "conservative treatment"[All Fields] OR ("conservative"[All Fields] AND "management"[All Fields]) OR "conservative management"[All Fields]) OR ("conservative treatment"[MeSH Terms] OR ("conservative"[All Fields] AND "treatment"[All Fields]) OR "conservative treatment"[All Fields]) OR ("exercise"[MeSH Terms] OR "exercise"[All Fields] OR ("exercise"[All Fields] AND "training"[All Fields]) OR "exercise training"[All Fields]) OR "physiotherap*"[All Fields])</w:t>
      </w:r>
    </w:p>
    <w:p w14:paraId="08877F1B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Translations</w:t>
      </w:r>
    </w:p>
    <w:p w14:paraId="5123EB93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economic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economical"[All Fields] OR "economics"[MeSH Terms] OR "economics"[All Fields] OR "economic"[All Fields] OR "economically"[All Fields] OR "economics"[Subheading] OR "economization"[All Fields] OR "economize"[All Fields] OR "economized"[All Fields] OR "economizes"[All Fields] OR "economizing"[All Fields]</w:t>
      </w:r>
    </w:p>
    <w:p w14:paraId="6A114C27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cost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economics"[Subheading] OR "economics"[All Fields] OR "cost"[All Fields] OR "costs and cost analysis"[MeSH Terms] OR ("costs"[All Fields] AND "cost"[All Fields] AND "analysis"[All Fields]) OR "costs and cost analysis"[All Fields]</w:t>
      </w:r>
    </w:p>
    <w:p w14:paraId="34A367A2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lastRenderedPageBreak/>
        <w:t>cost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economics"[Subheading] OR "economics"[All Fields] OR "cost"[All Fields] OR "costs and cost analysis"[MeSH Terms] OR ("costs"[All Fields] AND "cost"[All Fields] AND "analysis"[All Fields]) OR "costs and cost analysis"[All Fields]</w:t>
      </w:r>
    </w:p>
    <w:p w14:paraId="7BCB882A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cost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economics"[Subheading] OR "economics"[All Fields] OR "cost"[All Fields] OR "costs and cost analysis"[MeSH Terms] OR ("costs"[All Fields] AND "cost"[All Fields] AND "analysis"[All Fields]) OR "costs and cost analysis"[All Fields]</w:t>
      </w:r>
    </w:p>
    <w:p w14:paraId="4A33BD0D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utility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statistics and numerical data"[Subheading] OR ("statistics"[All Fields] AND "numerical"[All Fields] AND "data"[All Fields]) OR "statistics and numerical data"[All Fields] OR 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</w:t>
      </w:r>
    </w:p>
    <w:p w14:paraId="3DE87710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cost effectiveness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cost-benefit analysis"[MeSH Terms] OR ("cost-benefit"[All Fields] AND "analysis"[All Fields]) OR "cost-benefit analysis"[All Fields] OR ("cost"[All Fields] AND "effectiveness"[All Fields]) OR "cost effectiveness"[All Fields]</w:t>
      </w:r>
    </w:p>
    <w:p w14:paraId="1A2C6467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economic evaluation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cost-benefit analysis"[MeSH Terms] OR ("cost-benefit"[All Fields] AND "analysis"[All Fields]) OR "cost-benefit analysis"[All Fields] OR ("economic"[All Fields] AND "evaluation"[All Fields]) OR "economic evaluation"[All Fields]</w:t>
      </w:r>
    </w:p>
    <w:p w14:paraId="341470C0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osteoarthritis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osteoarthritis"[MeSH Terms] OR "osteoarthritis"[All Fields] OR "osteoarthritides"[All Fields]</w:t>
      </w:r>
    </w:p>
    <w:p w14:paraId="0F364B79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back pain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back pain"[MeSH Terms] OR ("back"[All Fields] AND "pain"[All Fields]) OR "back pain"[All Fields]</w:t>
      </w:r>
    </w:p>
    <w:p w14:paraId="30FA0CA4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orthopaedic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orthopaedic"[All Fields] OR "orthopedics"[MeSH Terms] OR "orthopedics"[All Fields] OR "orthopedic"[All Fields] OR "orthopaedical"[All Fields] OR "orthopedical"[All Fields] OR "orthopaedics"[All Fields]</w:t>
      </w:r>
    </w:p>
    <w:p w14:paraId="03C3C573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rehabilitation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rehabilitant"[All Fields] OR "rehabilitant's"[All Fields] OR "rehabilitants"[All Fields] OR "rehabilitate"[All Fields] OR "rehabilitated"[All Fields] OR "rehabilitates"[All Fields] OR "rehabilitating"[All Fields] OR "rehabilitation"[MeSH Terms] OR "rehabilitation"[All Fields] OR "rehabilitations"[All Fields] OR "rehabilitative"[All Fields] OR "rehabilitation"[Subheading] OR "rehabilitation's"[All Fields] OR "rehabilitational"[All Fields] OR "rehabilitator"[All Fields] OR "rehabilitators"[All Fields]</w:t>
      </w:r>
    </w:p>
    <w:p w14:paraId="087A8667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physical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physical examination"[MeSH Terms] OR ("physical"[All Fields] AND "examination"[All Fields]) OR "physical examination"[All Fields] OR "physical"[All Fields] OR "physically"[All Fields] OR "physicals"[All Fields]</w:t>
      </w:r>
    </w:p>
    <w:p w14:paraId="5F82C4AE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rehabilitation:</w:t>
      </w:r>
      <w:r w:rsidRPr="00AA6AC4">
        <w:rPr>
          <w:rFonts w:ascii="Segoe UI" w:eastAsia="Times New Roman" w:hAnsi="Segoe UI" w:cs="Segoe UI"/>
          <w:color w:val="212121"/>
          <w:lang w:eastAsia="en-GB"/>
        </w:rPr>
        <w:t xml:space="preserve"> "rehabilitant"[All Fields] OR "rehabilitant's"[All Fields] OR "rehabilitants"[All Fields] OR "rehabilitate"[All Fields] OR "rehabilitated"[All Fields] OR "rehabilitates"[All Fields] OR "rehabilitating"[All Fields] OR "rehabilitation"[MeSH Terms] OR "rehabilitation"[All Fields] OR "rehabilitations"[All Fields] OR "rehabilitative"[All Fields] OR "rehabilitation"[Subheading] OR "rehabilitation's"[All </w:t>
      </w:r>
      <w:r w:rsidRPr="00AA6AC4">
        <w:rPr>
          <w:rFonts w:ascii="Segoe UI" w:eastAsia="Times New Roman" w:hAnsi="Segoe UI" w:cs="Segoe UI"/>
          <w:color w:val="212121"/>
          <w:lang w:eastAsia="en-GB"/>
        </w:rPr>
        <w:lastRenderedPageBreak/>
        <w:t>Fields] OR "rehabilitational"[All Fields] OR "rehabilitator"[All Fields] OR "rehabilitators"[All Fields]</w:t>
      </w:r>
    </w:p>
    <w:p w14:paraId="36C027F2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exercise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exercise"[MeSH Terms] OR "exercise"[All Fields] OR "exercises"[All Fields] OR "exercise therapy"[MeSH Terms] OR ("exercise"[All Fields] AND "therapy"[All Fields]) OR "exercise therapy"[All Fields] OR "exercise's"[All Fields] OR "exercised"[All Fields] OR "exerciser"[All Fields] OR "exercisers"[All Fields] OR "exercising"[All Fields]</w:t>
      </w:r>
    </w:p>
    <w:p w14:paraId="04C93580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conservative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conservancies"[All Fields] OR "conservancy"[All Fields] OR "conservancy's"[All Fields] OR "conservation"[All Fields] OR "conservational"[All Fields] OR "conservations"[All Fields] OR "conservative"[All Fields] OR "conservatively"[All Fields] OR "conservatives"[All Fields] OR "conserve"[All Fields] OR "conserved"[All Fields] OR "conserves"[All Fields] OR "conserving"[All Fields]</w:t>
      </w:r>
    </w:p>
    <w:p w14:paraId="36162706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conservative management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conservative treatment"[MeSH Terms] OR ("conservative"[All Fields] AND "treatment"[All Fields]) OR "conservative treatment"[All Fields] OR ("conservative"[All Fields] AND "management"[All Fields]) OR "conservative management"[All Fields]</w:t>
      </w:r>
    </w:p>
    <w:p w14:paraId="0AE3DB83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conservative treatment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conservative treatment"[MeSH Terms] OR ("conservative"[All Fields] AND "treatment"[All Fields]) OR "conservative treatment"[All Fields]</w:t>
      </w:r>
    </w:p>
    <w:p w14:paraId="6268EB42" w14:textId="77777777" w:rsidR="00AA6AC4" w:rsidRPr="00AA6AC4" w:rsidRDefault="00AA6AC4" w:rsidP="00AA6AC4">
      <w:pPr>
        <w:shd w:val="clear" w:color="auto" w:fill="F6F6F6"/>
        <w:rPr>
          <w:rFonts w:ascii="Segoe UI" w:eastAsia="Times New Roman" w:hAnsi="Segoe UI" w:cs="Segoe UI"/>
          <w:color w:val="212121"/>
          <w:lang w:eastAsia="en-GB"/>
        </w:rPr>
      </w:pPr>
      <w:r w:rsidRPr="00AA6AC4">
        <w:rPr>
          <w:rFonts w:ascii="Segoe UI" w:eastAsia="Times New Roman" w:hAnsi="Segoe UI" w:cs="Segoe UI"/>
          <w:b/>
          <w:bCs/>
          <w:color w:val="212121"/>
          <w:lang w:eastAsia="en-GB"/>
        </w:rPr>
        <w:t>exercise training:</w:t>
      </w:r>
      <w:r w:rsidRPr="00AA6AC4">
        <w:rPr>
          <w:rFonts w:ascii="Segoe UI" w:eastAsia="Times New Roman" w:hAnsi="Segoe UI" w:cs="Segoe UI"/>
          <w:color w:val="212121"/>
          <w:lang w:eastAsia="en-GB"/>
        </w:rPr>
        <w:t> "exercise"[MeSH Terms] OR "exercise"[All Fields] OR ("exercise"[All Fields] AND "training"[All Fields]) OR "exercise training"[All Fields]</w:t>
      </w:r>
    </w:p>
    <w:p w14:paraId="405D6921" w14:textId="77777777" w:rsidR="000A5880" w:rsidRDefault="000A5880"/>
    <w:sectPr w:rsidR="000A5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AC4"/>
    <w:rsid w:val="00010B13"/>
    <w:rsid w:val="000205C4"/>
    <w:rsid w:val="00033225"/>
    <w:rsid w:val="000A5880"/>
    <w:rsid w:val="000F480C"/>
    <w:rsid w:val="000F7AE9"/>
    <w:rsid w:val="002E4A68"/>
    <w:rsid w:val="003339BF"/>
    <w:rsid w:val="00340D1F"/>
    <w:rsid w:val="00372D56"/>
    <w:rsid w:val="004712AD"/>
    <w:rsid w:val="005939F2"/>
    <w:rsid w:val="006E26EF"/>
    <w:rsid w:val="007A230F"/>
    <w:rsid w:val="008B5F5F"/>
    <w:rsid w:val="008E4115"/>
    <w:rsid w:val="009F7E38"/>
    <w:rsid w:val="00AA6AC4"/>
    <w:rsid w:val="00BB009F"/>
    <w:rsid w:val="00BB5151"/>
    <w:rsid w:val="00C45A54"/>
    <w:rsid w:val="00D41EEB"/>
    <w:rsid w:val="00D43A52"/>
    <w:rsid w:val="00E31FDA"/>
    <w:rsid w:val="00EE4831"/>
    <w:rsid w:val="00F9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FDC28C"/>
  <w15:chartTrackingRefBased/>
  <w15:docId w15:val="{8EB523D0-B721-594A-8824-D236C3703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A6AC4"/>
    <w:rPr>
      <w:b/>
      <w:bCs/>
    </w:rPr>
  </w:style>
  <w:style w:type="paragraph" w:styleId="Revision">
    <w:name w:val="Revision"/>
    <w:hidden/>
    <w:uiPriority w:val="99"/>
    <w:semiHidden/>
    <w:rsid w:val="00D41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5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5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35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58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8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20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29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9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5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7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70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05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6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93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10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28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5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24</Words>
  <Characters>9261</Characters>
  <Application>Microsoft Office Word</Application>
  <DocSecurity>0</DocSecurity>
  <Lines>77</Lines>
  <Paragraphs>21</Paragraphs>
  <ScaleCrop>false</ScaleCrop>
  <Company/>
  <LinksUpToDate>false</LinksUpToDate>
  <CharactersWithSpaces>10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aumbach</dc:creator>
  <cp:keywords/>
  <dc:description/>
  <cp:lastModifiedBy>Linda Baumbach</cp:lastModifiedBy>
  <cp:revision>3</cp:revision>
  <dcterms:created xsi:type="dcterms:W3CDTF">2024-02-16T16:09:00Z</dcterms:created>
  <dcterms:modified xsi:type="dcterms:W3CDTF">2024-02-16T16:10:00Z</dcterms:modified>
</cp:coreProperties>
</file>